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7D8" w:rsidRDefault="00DC77D8">
      <w:pPr>
        <w:rPr>
          <w:b/>
        </w:rPr>
      </w:pPr>
    </w:p>
    <w:p w:rsidR="00417859" w:rsidRDefault="00DC77D8" w:rsidP="00417859">
      <w:r>
        <w:rPr>
          <w:b/>
        </w:rPr>
        <w:t xml:space="preserve">Appendix 1: </w:t>
      </w:r>
      <w:r w:rsidR="00417859" w:rsidRPr="00A80CF8">
        <w:t>National Institute for clinical excellence (NICE) quality standard process guide</w:t>
      </w:r>
      <w:r w:rsidR="00417859">
        <w:t xml:space="preserve"> (page 16: </w:t>
      </w:r>
      <w:hyperlink r:id="rId7" w:history="1">
        <w:r w:rsidRPr="003D73C9">
          <w:rPr>
            <w:rStyle w:val="Hyperlink"/>
          </w:rPr>
          <w:t>https://www.nice.org.uk/media/default/Standards-and-indicators/Quality-standards/Quality-standards-process-guide-April-2014.pdf</w:t>
        </w:r>
      </w:hyperlink>
      <w:r w:rsidR="00417859">
        <w:t>)</w:t>
      </w:r>
    </w:p>
    <w:p w:rsidR="00DC77D8" w:rsidRDefault="00DC77D8" w:rsidP="00417859"/>
    <w:p w:rsidR="00DC77D8" w:rsidRPr="00DC77D8" w:rsidRDefault="00DC77D8" w:rsidP="00417859">
      <w:pPr>
        <w:rPr>
          <w:b/>
        </w:rPr>
      </w:pPr>
    </w:p>
    <w:p w:rsidR="00417859" w:rsidRPr="00E026DB" w:rsidRDefault="00417859" w:rsidP="00417859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>
            <wp:extent cx="5631913" cy="56007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ICE Standards flowchart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822" cy="5602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859" w:rsidRPr="00E026DB" w:rsidRDefault="00417859" w:rsidP="00417859">
      <w:pPr>
        <w:rPr>
          <w:b/>
        </w:rPr>
      </w:pPr>
    </w:p>
    <w:p w:rsidR="0091040E" w:rsidRDefault="0091040E" w:rsidP="00417859">
      <w:pPr>
        <w:rPr>
          <w:b/>
        </w:rPr>
      </w:pPr>
    </w:p>
    <w:p w:rsidR="00DC77D8" w:rsidRDefault="00DC77D8">
      <w:pPr>
        <w:rPr>
          <w:b/>
        </w:rPr>
      </w:pPr>
      <w:r>
        <w:rPr>
          <w:b/>
        </w:rPr>
        <w:br w:type="page"/>
      </w:r>
    </w:p>
    <w:p w:rsidR="00417859" w:rsidRDefault="00417859" w:rsidP="00417859">
      <w:pPr>
        <w:rPr>
          <w:b/>
        </w:rPr>
      </w:pPr>
      <w:r>
        <w:rPr>
          <w:b/>
        </w:rPr>
        <w:lastRenderedPageBreak/>
        <w:t xml:space="preserve">How does the European </w:t>
      </w:r>
      <w:proofErr w:type="spellStart"/>
      <w:r>
        <w:rPr>
          <w:b/>
        </w:rPr>
        <w:t>CRPS</w:t>
      </w:r>
      <w:proofErr w:type="spellEnd"/>
      <w:r>
        <w:rPr>
          <w:b/>
        </w:rPr>
        <w:t xml:space="preserve"> standards development approach compare to this outline guide: </w:t>
      </w:r>
    </w:p>
    <w:p w:rsidR="00417859" w:rsidRPr="00832BEE" w:rsidRDefault="00417859" w:rsidP="00417859">
      <w:pPr>
        <w:pStyle w:val="ListParagraph"/>
        <w:numPr>
          <w:ilvl w:val="0"/>
          <w:numId w:val="3"/>
        </w:numPr>
      </w:pPr>
      <w:r w:rsidRPr="00832BEE">
        <w:t>Quality standards team: AG and CB</w:t>
      </w:r>
      <w:r>
        <w:t>, President European Pain Federation</w:t>
      </w:r>
    </w:p>
    <w:p w:rsidR="00417859" w:rsidRPr="00832BEE" w:rsidRDefault="00417859" w:rsidP="00417859">
      <w:pPr>
        <w:pStyle w:val="ListParagraph"/>
        <w:numPr>
          <w:ilvl w:val="0"/>
          <w:numId w:val="3"/>
        </w:numPr>
      </w:pPr>
      <w:r w:rsidRPr="00832BEE">
        <w:t>Stakeholders: European experts and patient representative</w:t>
      </w:r>
    </w:p>
    <w:p w:rsidR="00417859" w:rsidRPr="00832BEE" w:rsidRDefault="00417859" w:rsidP="00417859">
      <w:pPr>
        <w:pStyle w:val="ListParagraph"/>
        <w:numPr>
          <w:ilvl w:val="0"/>
          <w:numId w:val="3"/>
        </w:numPr>
        <w:rPr>
          <w:b/>
        </w:rPr>
      </w:pPr>
      <w:r w:rsidRPr="00832BEE">
        <w:t>Q</w:t>
      </w:r>
      <w:r>
        <w:t>uality standards advisory committee (</w:t>
      </w:r>
      <w:proofErr w:type="spellStart"/>
      <w:r>
        <w:t>QSAC</w:t>
      </w:r>
      <w:proofErr w:type="spellEnd"/>
      <w:r>
        <w:t>)</w:t>
      </w:r>
      <w:r w:rsidRPr="00832BEE">
        <w:t>: E</w:t>
      </w:r>
      <w:r>
        <w:t>ur</w:t>
      </w:r>
      <w:r w:rsidRPr="00832BEE">
        <w:t>opean Pain Federation Bo</w:t>
      </w:r>
      <w:r>
        <w:t>ard and Chair of Research (CE)</w:t>
      </w:r>
    </w:p>
    <w:p w:rsidR="00417859" w:rsidRPr="00832BEE" w:rsidRDefault="00417859" w:rsidP="00417859">
      <w:pPr>
        <w:pStyle w:val="ListParagraph"/>
        <w:numPr>
          <w:ilvl w:val="0"/>
          <w:numId w:val="3"/>
        </w:numPr>
      </w:pPr>
      <w:r w:rsidRPr="00832BEE">
        <w:t xml:space="preserve">Stakeholder engagement though preliminary work: </w:t>
      </w:r>
      <w:r>
        <w:t xml:space="preserve">iterative </w:t>
      </w:r>
      <w:r w:rsidRPr="00832BEE">
        <w:t xml:space="preserve">development of separate drafts for </w:t>
      </w:r>
      <w:proofErr w:type="spellStart"/>
      <w:r w:rsidRPr="00832BEE">
        <w:t>CRPS</w:t>
      </w:r>
      <w:proofErr w:type="spellEnd"/>
      <w:r w:rsidRPr="00832BEE">
        <w:t xml:space="preserve"> diagnosis and management</w:t>
      </w:r>
      <w:r>
        <w:t xml:space="preserve"> through e-mail communication</w:t>
      </w:r>
      <w:r w:rsidRPr="00832BEE">
        <w:t xml:space="preserve">. </w:t>
      </w:r>
    </w:p>
    <w:p w:rsidR="00417859" w:rsidRDefault="00417859" w:rsidP="00417859">
      <w:pPr>
        <w:pStyle w:val="ListParagraph"/>
        <w:numPr>
          <w:ilvl w:val="0"/>
          <w:numId w:val="3"/>
        </w:numPr>
      </w:pPr>
      <w:r w:rsidRPr="00C11EC3">
        <w:t>Stakeholder meeting to agree key areas &amp; work though disparities given European variance in healthcare structure &amp; practice</w:t>
      </w:r>
    </w:p>
    <w:p w:rsidR="00417859" w:rsidRDefault="00417859" w:rsidP="00417859">
      <w:pPr>
        <w:pStyle w:val="ListParagraph"/>
        <w:numPr>
          <w:ilvl w:val="0"/>
          <w:numId w:val="3"/>
        </w:numPr>
      </w:pPr>
      <w:r w:rsidRPr="00C11EC3">
        <w:t>Development of document &amp; dissemination for comments</w:t>
      </w:r>
    </w:p>
    <w:p w:rsidR="00417859" w:rsidRDefault="00417859" w:rsidP="00417859">
      <w:pPr>
        <w:pStyle w:val="ListParagraph"/>
        <w:numPr>
          <w:ilvl w:val="0"/>
          <w:numId w:val="3"/>
        </w:numPr>
      </w:pPr>
      <w:proofErr w:type="spellStart"/>
      <w:r>
        <w:t>QSAC</w:t>
      </w:r>
      <w:proofErr w:type="spellEnd"/>
      <w:r>
        <w:t xml:space="preserve"> review and revision, with request for some adaptations</w:t>
      </w:r>
    </w:p>
    <w:p w:rsidR="00417859" w:rsidRDefault="00417859" w:rsidP="00417859">
      <w:pPr>
        <w:pStyle w:val="ListParagraph"/>
        <w:numPr>
          <w:ilvl w:val="0"/>
          <w:numId w:val="3"/>
        </w:numPr>
      </w:pPr>
      <w:r>
        <w:t>Stakeholder finalization through another iterative electronic process</w:t>
      </w:r>
    </w:p>
    <w:p w:rsidR="00292109" w:rsidRDefault="00417859" w:rsidP="00417859">
      <w:pPr>
        <w:pStyle w:val="ListParagraph"/>
        <w:numPr>
          <w:ilvl w:val="0"/>
          <w:numId w:val="3"/>
        </w:numPr>
      </w:pPr>
      <w:r>
        <w:t>Publication</w:t>
      </w:r>
    </w:p>
    <w:p w:rsidR="00417859" w:rsidRPr="00292109" w:rsidRDefault="00417859" w:rsidP="00292109">
      <w:bookmarkStart w:id="0" w:name="_GoBack"/>
      <w:bookmarkEnd w:id="0"/>
    </w:p>
    <w:sectPr w:rsidR="00417859" w:rsidRPr="00292109" w:rsidSect="005D17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ABF" w:rsidRDefault="00D57ABF" w:rsidP="00363E18">
      <w:r>
        <w:separator/>
      </w:r>
    </w:p>
  </w:endnote>
  <w:endnote w:type="continuationSeparator" w:id="0">
    <w:p w:rsidR="00D57ABF" w:rsidRDefault="00D57ABF" w:rsidP="0036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ABF" w:rsidRDefault="00D57ABF" w:rsidP="00363E18">
      <w:r>
        <w:separator/>
      </w:r>
    </w:p>
  </w:footnote>
  <w:footnote w:type="continuationSeparator" w:id="0">
    <w:p w:rsidR="00D57ABF" w:rsidRDefault="00D57ABF" w:rsidP="00363E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73BD4"/>
    <w:multiLevelType w:val="hybridMultilevel"/>
    <w:tmpl w:val="448AC2A8"/>
    <w:lvl w:ilvl="0" w:tplc="F1C6F7FC">
      <w:start w:val="3"/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FAA2BD9"/>
    <w:multiLevelType w:val="multilevel"/>
    <w:tmpl w:val="D048F7BA"/>
    <w:lvl w:ilvl="0">
      <w:start w:val="1"/>
      <w:numFmt w:val="bullet"/>
      <w:lvlText w:val="·"/>
      <w:lvlJc w:val="left"/>
      <w:pPr>
        <w:tabs>
          <w:tab w:val="left" w:pos="288"/>
        </w:tabs>
        <w:ind w:left="720"/>
      </w:pPr>
      <w:rPr>
        <w:rFonts w:ascii="Symbol" w:eastAsia="Symbol" w:hAnsi="Symbol"/>
        <w:strike w:val="0"/>
        <w:color w:val="000000"/>
        <w:spacing w:val="-4"/>
        <w:w w:val="100"/>
        <w:sz w:val="18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621D2B1F"/>
    <w:multiLevelType w:val="hybridMultilevel"/>
    <w:tmpl w:val="7996100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765908"/>
    <w:multiLevelType w:val="hybridMultilevel"/>
    <w:tmpl w:val="4DA8AFCE"/>
    <w:lvl w:ilvl="0" w:tplc="A45E308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7859"/>
    <w:rsid w:val="0000090B"/>
    <w:rsid w:val="0003387D"/>
    <w:rsid w:val="0005294E"/>
    <w:rsid w:val="000F7ECC"/>
    <w:rsid w:val="00126008"/>
    <w:rsid w:val="00135716"/>
    <w:rsid w:val="00145064"/>
    <w:rsid w:val="001B01FC"/>
    <w:rsid w:val="001D318C"/>
    <w:rsid w:val="00252A35"/>
    <w:rsid w:val="002640FD"/>
    <w:rsid w:val="00292109"/>
    <w:rsid w:val="002C0369"/>
    <w:rsid w:val="002D7414"/>
    <w:rsid w:val="003219B6"/>
    <w:rsid w:val="00334F08"/>
    <w:rsid w:val="0034350A"/>
    <w:rsid w:val="00363E18"/>
    <w:rsid w:val="00390B36"/>
    <w:rsid w:val="00417859"/>
    <w:rsid w:val="004241FC"/>
    <w:rsid w:val="00430D80"/>
    <w:rsid w:val="004468B9"/>
    <w:rsid w:val="00485723"/>
    <w:rsid w:val="004D0DBC"/>
    <w:rsid w:val="004F3692"/>
    <w:rsid w:val="00503469"/>
    <w:rsid w:val="00534331"/>
    <w:rsid w:val="00590126"/>
    <w:rsid w:val="005A7895"/>
    <w:rsid w:val="005D1750"/>
    <w:rsid w:val="005E4579"/>
    <w:rsid w:val="005F70F1"/>
    <w:rsid w:val="0060656D"/>
    <w:rsid w:val="00651879"/>
    <w:rsid w:val="006621CE"/>
    <w:rsid w:val="00675F1F"/>
    <w:rsid w:val="006B6FFB"/>
    <w:rsid w:val="006C134F"/>
    <w:rsid w:val="006D4AB0"/>
    <w:rsid w:val="006F0E46"/>
    <w:rsid w:val="007043F8"/>
    <w:rsid w:val="007223A8"/>
    <w:rsid w:val="007248DB"/>
    <w:rsid w:val="0078173A"/>
    <w:rsid w:val="007834C5"/>
    <w:rsid w:val="00784748"/>
    <w:rsid w:val="007D5005"/>
    <w:rsid w:val="007E3875"/>
    <w:rsid w:val="007F5E7E"/>
    <w:rsid w:val="007F69E5"/>
    <w:rsid w:val="00833673"/>
    <w:rsid w:val="008573D1"/>
    <w:rsid w:val="00865C42"/>
    <w:rsid w:val="0088011A"/>
    <w:rsid w:val="00897B3C"/>
    <w:rsid w:val="008B1A0C"/>
    <w:rsid w:val="008B4D3C"/>
    <w:rsid w:val="008B78F0"/>
    <w:rsid w:val="008C0F0F"/>
    <w:rsid w:val="008D3405"/>
    <w:rsid w:val="009028FF"/>
    <w:rsid w:val="00906D8E"/>
    <w:rsid w:val="0091040E"/>
    <w:rsid w:val="009277AA"/>
    <w:rsid w:val="009574C8"/>
    <w:rsid w:val="00995972"/>
    <w:rsid w:val="009A2EF3"/>
    <w:rsid w:val="009F5531"/>
    <w:rsid w:val="00A13610"/>
    <w:rsid w:val="00A306B8"/>
    <w:rsid w:val="00A72511"/>
    <w:rsid w:val="00AB609D"/>
    <w:rsid w:val="00AC5AAC"/>
    <w:rsid w:val="00AD567B"/>
    <w:rsid w:val="00B00A43"/>
    <w:rsid w:val="00B023A9"/>
    <w:rsid w:val="00B76558"/>
    <w:rsid w:val="00B977BC"/>
    <w:rsid w:val="00BA722F"/>
    <w:rsid w:val="00C02E43"/>
    <w:rsid w:val="00C47353"/>
    <w:rsid w:val="00C500B7"/>
    <w:rsid w:val="00CB42E4"/>
    <w:rsid w:val="00CD088B"/>
    <w:rsid w:val="00D02F15"/>
    <w:rsid w:val="00D06372"/>
    <w:rsid w:val="00D57024"/>
    <w:rsid w:val="00D57ABF"/>
    <w:rsid w:val="00D66FA9"/>
    <w:rsid w:val="00DC4C0C"/>
    <w:rsid w:val="00DC558F"/>
    <w:rsid w:val="00DC77D8"/>
    <w:rsid w:val="00E66135"/>
    <w:rsid w:val="00E76199"/>
    <w:rsid w:val="00E772EF"/>
    <w:rsid w:val="00E84964"/>
    <w:rsid w:val="00EA2E41"/>
    <w:rsid w:val="00EA3F0B"/>
    <w:rsid w:val="00F02ECC"/>
    <w:rsid w:val="00F04EFA"/>
    <w:rsid w:val="00F15EDE"/>
    <w:rsid w:val="00F7729C"/>
    <w:rsid w:val="00F81243"/>
    <w:rsid w:val="00F8755E"/>
    <w:rsid w:val="00FA298F"/>
    <w:rsid w:val="00FC2F57"/>
    <w:rsid w:val="00FD12C9"/>
    <w:rsid w:val="00FE0167"/>
    <w:rsid w:val="00FE71A3"/>
    <w:rsid w:val="00FF55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85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85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63E18"/>
  </w:style>
  <w:style w:type="character" w:customStyle="1" w:styleId="FootnoteTextChar">
    <w:name w:val="Footnote Text Char"/>
    <w:basedOn w:val="DefaultParagraphFont"/>
    <w:link w:val="FootnoteText"/>
    <w:uiPriority w:val="99"/>
    <w:rsid w:val="00363E18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63E1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D0DBC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DC77D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C77D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621CE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A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0C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www.nice.org.uk/media/default/Standards-and-indicators/Quality-standards/Quality-standards-process-guide-April-2014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0013811</cp:lastModifiedBy>
  <cp:revision>2</cp:revision>
  <dcterms:created xsi:type="dcterms:W3CDTF">2019-01-08T13:39:00Z</dcterms:created>
  <dcterms:modified xsi:type="dcterms:W3CDTF">2019-01-08T13:39:00Z</dcterms:modified>
</cp:coreProperties>
</file>